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695C2" w14:textId="77777777" w:rsidR="00124850" w:rsidRPr="00124850" w:rsidRDefault="00124850" w:rsidP="00124850">
      <w:pPr>
        <w:rPr>
          <w:rFonts w:ascii="Times New Roman" w:hAnsi="Times New Roman" w:cs="Times New Roman"/>
        </w:rPr>
      </w:pPr>
      <w:r w:rsidRPr="00124850">
        <w:rPr>
          <w:rFonts w:ascii="Times New Roman" w:hAnsi="Times New Roman" w:cs="Times New Roman"/>
        </w:rPr>
        <w:t>Supplementary Table 3. Summary of specimens, obtained h-UC-MSCs and Muse cells</w:t>
      </w:r>
    </w:p>
    <w:p w14:paraId="72C80E0E" w14:textId="475D6EE4" w:rsidR="00FB1D98" w:rsidRPr="00124850" w:rsidRDefault="00FB1D98">
      <w:pPr>
        <w:rPr>
          <w:rFonts w:ascii="Times New Roman" w:hAnsi="Times New Roman" w:cs="Times New Roman"/>
        </w:rPr>
      </w:pPr>
    </w:p>
    <w:tbl>
      <w:tblPr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6"/>
        <w:gridCol w:w="879"/>
        <w:gridCol w:w="2355"/>
        <w:gridCol w:w="3470"/>
      </w:tblGrid>
      <w:tr w:rsidR="00124850" w:rsidRPr="00124850" w14:paraId="50073AFD" w14:textId="77777777" w:rsidTr="00124850">
        <w:trPr>
          <w:trHeight w:val="375"/>
        </w:trPr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60F0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CE06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9951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Gestational age (wk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89CC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SSEA-3 (+) cells in UC-MSCs (%)</w:t>
            </w:r>
          </w:p>
        </w:tc>
      </w:tr>
      <w:tr w:rsidR="00124850" w:rsidRPr="00124850" w14:paraId="204B76AD" w14:textId="77777777" w:rsidTr="00124850">
        <w:trPr>
          <w:trHeight w:val="375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EDAB2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h-UC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AFE2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6D68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15CF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5.5</w:t>
            </w:r>
          </w:p>
        </w:tc>
      </w:tr>
      <w:tr w:rsidR="00124850" w:rsidRPr="00124850" w14:paraId="6C262AF4" w14:textId="77777777" w:rsidTr="00124850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8179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h-U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7C264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6273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B3BD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5.3</w:t>
            </w:r>
          </w:p>
        </w:tc>
      </w:tr>
      <w:tr w:rsidR="00124850" w:rsidRPr="00124850" w14:paraId="4E01D72B" w14:textId="77777777" w:rsidTr="00124850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D5EB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h-UC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54D7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85FC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F223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4.5</w:t>
            </w:r>
          </w:p>
        </w:tc>
      </w:tr>
      <w:tr w:rsidR="00124850" w:rsidRPr="00124850" w14:paraId="1A5347A4" w14:textId="77777777" w:rsidTr="00124850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7E23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h-UC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E5AC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D2F9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86BFC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4.5</w:t>
            </w:r>
          </w:p>
        </w:tc>
      </w:tr>
      <w:tr w:rsidR="00124850" w:rsidRPr="00124850" w14:paraId="2110D286" w14:textId="77777777" w:rsidTr="00124850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0EB0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h-UC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1A94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72CA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86CC1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6.0</w:t>
            </w:r>
          </w:p>
        </w:tc>
      </w:tr>
      <w:tr w:rsidR="00124850" w:rsidRPr="00124850" w14:paraId="74CA0B2D" w14:textId="77777777" w:rsidTr="00124850">
        <w:trPr>
          <w:trHeight w:val="7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9312E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7029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BD12A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0895" w14:textId="7777777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850" w:rsidRPr="00124850" w14:paraId="183D2938" w14:textId="77777777" w:rsidTr="00124850">
        <w:trPr>
          <w:trHeight w:val="375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AF64" w14:textId="0B4999A6" w:rsidR="00124850" w:rsidRPr="00124850" w:rsidRDefault="00CE4198" w:rsidP="00124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124850">
              <w:rPr>
                <w:rFonts w:ascii="Times New Roman" w:hAnsi="Times New Roman" w:cs="Times New Roman"/>
              </w:rPr>
              <w:t xml:space="preserve"> </w:t>
            </w:r>
            <w:r w:rsidR="00310F9E">
              <w:rPr>
                <w:rFonts w:ascii="Times New Roman" w:hAnsi="Times New Roman" w:cs="Times New Roman"/>
              </w:rPr>
              <w:t>(S</w:t>
            </w:r>
            <w:r w:rsidR="00027517">
              <w:rPr>
                <w:rFonts w:ascii="Times New Roman" w:hAnsi="Times New Roman" w:cs="Times New Roman" w:hint="eastAsia"/>
              </w:rPr>
              <w:t>E</w:t>
            </w:r>
            <w:r w:rsidR="00310F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4547C" w14:textId="77777777" w:rsidR="00124850" w:rsidRPr="00124850" w:rsidRDefault="00124850" w:rsidP="00124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0BFC" w14:textId="745103D7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36.2</w:t>
            </w:r>
            <w:r w:rsidR="00310F9E" w:rsidRPr="00124850" w:rsidDel="00310F9E">
              <w:rPr>
                <w:rFonts w:ascii="Times New Roman" w:hAnsi="Times New Roman" w:cs="Times New Roman"/>
              </w:rPr>
              <w:t xml:space="preserve"> </w:t>
            </w:r>
            <w:r w:rsidR="006D61FD">
              <w:rPr>
                <w:rFonts w:ascii="Times New Roman" w:hAnsi="Times New Roman" w:cs="Times New Roman"/>
              </w:rPr>
              <w:t>(</w:t>
            </w:r>
            <w:r w:rsidR="00A03E75">
              <w:rPr>
                <w:rFonts w:ascii="Times New Roman" w:hAnsi="Times New Roman" w:cs="Times New Roman" w:hint="eastAsia"/>
              </w:rPr>
              <w:t>0.5</w:t>
            </w:r>
            <w:r w:rsidR="006D61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B4F6" w14:textId="0CA1D9DA" w:rsidR="00124850" w:rsidRPr="00124850" w:rsidRDefault="00124850" w:rsidP="00200EB7">
            <w:pPr>
              <w:jc w:val="center"/>
              <w:rPr>
                <w:rFonts w:ascii="Times New Roman" w:hAnsi="Times New Roman" w:cs="Times New Roman"/>
              </w:rPr>
            </w:pPr>
            <w:r w:rsidRPr="00124850">
              <w:rPr>
                <w:rFonts w:ascii="Times New Roman" w:hAnsi="Times New Roman" w:cs="Times New Roman"/>
              </w:rPr>
              <w:t>5.2</w:t>
            </w:r>
            <w:r w:rsidR="00310F9E" w:rsidRPr="00124850" w:rsidDel="00310F9E">
              <w:rPr>
                <w:rFonts w:ascii="Times New Roman" w:hAnsi="Times New Roman" w:cs="Times New Roman"/>
              </w:rPr>
              <w:t xml:space="preserve"> </w:t>
            </w:r>
            <w:r w:rsidR="006D61FD">
              <w:rPr>
                <w:rFonts w:ascii="Times New Roman" w:hAnsi="Times New Roman" w:cs="Times New Roman"/>
              </w:rPr>
              <w:t>(</w:t>
            </w:r>
            <w:r w:rsidR="00A03E75">
              <w:rPr>
                <w:rFonts w:ascii="Times New Roman" w:hAnsi="Times New Roman" w:cs="Times New Roman" w:hint="eastAsia"/>
              </w:rPr>
              <w:t>0.3</w:t>
            </w:r>
            <w:r w:rsidR="006D61FD">
              <w:rPr>
                <w:rFonts w:ascii="Times New Roman" w:hAnsi="Times New Roman" w:cs="Times New Roman"/>
              </w:rPr>
              <w:t>)</w:t>
            </w:r>
          </w:p>
        </w:tc>
      </w:tr>
    </w:tbl>
    <w:p w14:paraId="5F60B72E" w14:textId="77777777" w:rsidR="00124850" w:rsidRPr="00124850" w:rsidRDefault="00124850">
      <w:pPr>
        <w:rPr>
          <w:rFonts w:ascii="Times New Roman" w:hAnsi="Times New Roman" w:cs="Times New Roman"/>
        </w:rPr>
      </w:pPr>
    </w:p>
    <w:sectPr w:rsidR="00124850" w:rsidRPr="00124850" w:rsidSect="007D764D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EAFDC" w14:textId="77777777" w:rsidR="007D764D" w:rsidRDefault="007D764D" w:rsidP="00027517">
      <w:r>
        <w:separator/>
      </w:r>
    </w:p>
  </w:endnote>
  <w:endnote w:type="continuationSeparator" w:id="0">
    <w:p w14:paraId="503E764F" w14:textId="77777777" w:rsidR="007D764D" w:rsidRDefault="007D764D" w:rsidP="00027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61382" w14:textId="77777777" w:rsidR="007D764D" w:rsidRDefault="007D764D" w:rsidP="00027517">
      <w:r>
        <w:separator/>
      </w:r>
    </w:p>
  </w:footnote>
  <w:footnote w:type="continuationSeparator" w:id="0">
    <w:p w14:paraId="56CBD2B7" w14:textId="77777777" w:rsidR="007D764D" w:rsidRDefault="007D764D" w:rsidP="00027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50"/>
    <w:rsid w:val="00027517"/>
    <w:rsid w:val="00063FEF"/>
    <w:rsid w:val="00124850"/>
    <w:rsid w:val="00200EB7"/>
    <w:rsid w:val="0023318E"/>
    <w:rsid w:val="00310F9E"/>
    <w:rsid w:val="00427D79"/>
    <w:rsid w:val="004E3581"/>
    <w:rsid w:val="006D61FD"/>
    <w:rsid w:val="00790D2E"/>
    <w:rsid w:val="007D764D"/>
    <w:rsid w:val="007E40BD"/>
    <w:rsid w:val="0087398D"/>
    <w:rsid w:val="00A03E75"/>
    <w:rsid w:val="00C3549D"/>
    <w:rsid w:val="00CE4198"/>
    <w:rsid w:val="00D67FF5"/>
    <w:rsid w:val="00FB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BFD9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3318E"/>
  </w:style>
  <w:style w:type="paragraph" w:styleId="a4">
    <w:name w:val="header"/>
    <w:basedOn w:val="a"/>
    <w:link w:val="a5"/>
    <w:uiPriority w:val="99"/>
    <w:unhideWhenUsed/>
    <w:rsid w:val="000275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7517"/>
  </w:style>
  <w:style w:type="paragraph" w:styleId="a6">
    <w:name w:val="footer"/>
    <w:basedOn w:val="a"/>
    <w:link w:val="a7"/>
    <w:uiPriority w:val="99"/>
    <w:unhideWhenUsed/>
    <w:rsid w:val="000275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7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4-01-08T16:12:00Z</dcterms:created>
  <dcterms:modified xsi:type="dcterms:W3CDTF">2024-01-25T08:58:00Z</dcterms:modified>
</cp:coreProperties>
</file>